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885"/>
        <w:gridCol w:w="3915"/>
        <w:gridCol w:w="3555"/>
      </w:tblGrid>
      <w:tr w:rsidR="25121EE2" w:rsidTr="7E9071E5" w14:paraId="22256A3E">
        <w:tc>
          <w:p w14:paraId="38EC525B"/>
        </w:tc>
        <w:trPr>
          <w:trHeight w:val="750"/>
        </w:trPr>
        <w:tc>
          <w:tcPr>
            <w:tcW w:w="39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76CC818" w:rsidP="7E9071E5" w:rsidRDefault="176CC818" w14:paraId="77E4F461" w14:textId="102D1140">
            <w:pPr>
              <w:spacing w:before="200" w:beforeAutospacing="off" w:after="200" w:afterAutospacing="off" w:line="276" w:lineRule="auto"/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</w:pPr>
            <w:r w:rsidRPr="7E9071E5" w:rsidR="176CC818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Cronbach Alpha original TUQ</w:t>
            </w:r>
          </w:p>
        </w:tc>
        <w:tc>
          <w:tcPr>
            <w:tcW w:w="3555" w:type="dxa"/>
            <w:tcBorders>
              <w:top w:val="single" w:sz="8"/>
              <w:left w:val="nil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5121EE2" w:rsidP="7E9071E5" w:rsidRDefault="25121EE2" w14:paraId="367EA3BE" w14:textId="1FF49B80">
            <w:pPr>
              <w:spacing w:before="200" w:beforeAutospacing="off" w:after="200" w:afterAutospacing="off" w:line="276" w:lineRule="auto"/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</w:pPr>
            <w:r w:rsidRPr="7E9071E5" w:rsidR="25121EE2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 xml:space="preserve">Cronbach Alpha </w:t>
            </w:r>
            <w:r w:rsidRPr="7E9071E5" w:rsidR="113E5FFD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modified TUQ</w:t>
            </w:r>
          </w:p>
        </w:tc>
      </w:tr>
      <w:tr w:rsidR="25121EE2" w:rsidTr="7E9071E5" w14:paraId="6CC7F713">
        <w:trPr>
          <w:trHeight w:val="300"/>
        </w:trPr>
        <w:tc>
          <w:tcPr>
            <w:tcW w:w="1885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5121EE2" w:rsidP="25121EE2" w:rsidRDefault="25121EE2" w14:paraId="6425C97C" w14:textId="3F7B4BD0">
            <w:pPr>
              <w:spacing w:before="200" w:beforeAutospacing="off" w:after="200" w:afterAutospacing="off" w:line="276" w:lineRule="auto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>Usefulness</w:t>
            </w:r>
          </w:p>
        </w:tc>
        <w:tc>
          <w:tcPr>
            <w:tcW w:w="39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7E9071E5" w:rsidRDefault="25121EE2" w14:paraId="59D13A86" w14:textId="68E7A755">
            <w:pPr>
              <w:spacing w:before="200" w:beforeAutospacing="off" w:after="200" w:afterAutospacing="off" w:line="276" w:lineRule="auto"/>
              <w:jc w:val="center"/>
            </w:pPr>
            <w:r w:rsidRPr="7E9071E5" w:rsidR="25121EE2">
              <w:rPr>
                <w:rFonts w:ascii="Aptos" w:hAnsi="Aptos" w:eastAsia="Aptos" w:cs="Aptos"/>
                <w:sz w:val="22"/>
                <w:szCs w:val="22"/>
              </w:rPr>
              <w:t>0.85</w:t>
            </w:r>
          </w:p>
        </w:tc>
        <w:tc>
          <w:tcPr>
            <w:tcW w:w="35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25121EE2" w:rsidRDefault="25121EE2" w14:paraId="664039DB" w14:textId="4AA96318">
            <w:pPr>
              <w:spacing w:before="200" w:beforeAutospacing="off" w:after="200" w:afterAutospacing="off" w:line="276" w:lineRule="auto"/>
              <w:jc w:val="center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>0.792</w:t>
            </w:r>
          </w:p>
        </w:tc>
      </w:tr>
      <w:tr w:rsidR="25121EE2" w:rsidTr="7E9071E5" w14:paraId="2614271C">
        <w:trPr>
          <w:trHeight w:val="300"/>
        </w:trPr>
        <w:tc>
          <w:tcPr>
            <w:tcW w:w="18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5121EE2" w:rsidP="25121EE2" w:rsidRDefault="25121EE2" w14:paraId="1B8D576D" w14:textId="59F9A023">
            <w:pPr>
              <w:spacing w:before="200" w:beforeAutospacing="off" w:after="200" w:afterAutospacing="off" w:line="276" w:lineRule="auto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>Ease of use</w:t>
            </w:r>
          </w:p>
        </w:tc>
        <w:tc>
          <w:tcPr>
            <w:tcW w:w="39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7E9071E5" w:rsidRDefault="25121EE2" w14:paraId="2716340B" w14:textId="5CB2CFD2">
            <w:pPr>
              <w:spacing w:before="200" w:beforeAutospacing="off" w:after="200" w:afterAutospacing="off" w:line="276" w:lineRule="auto"/>
              <w:jc w:val="center"/>
            </w:pPr>
            <w:r w:rsidRPr="7E9071E5" w:rsidR="25121EE2">
              <w:rPr>
                <w:rFonts w:ascii="Aptos" w:hAnsi="Aptos" w:eastAsia="Aptos" w:cs="Aptos"/>
                <w:sz w:val="22"/>
                <w:szCs w:val="22"/>
              </w:rPr>
              <w:t>0.93</w:t>
            </w:r>
          </w:p>
        </w:tc>
        <w:tc>
          <w:tcPr>
            <w:tcW w:w="35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25121EE2" w:rsidRDefault="25121EE2" w14:paraId="257D764E" w14:textId="16220DD8">
            <w:pPr>
              <w:spacing w:before="200" w:beforeAutospacing="off" w:after="200" w:afterAutospacing="off" w:line="276" w:lineRule="auto"/>
              <w:jc w:val="center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>0.927</w:t>
            </w:r>
          </w:p>
        </w:tc>
      </w:tr>
      <w:tr w:rsidR="25121EE2" w:rsidTr="7E9071E5" w14:paraId="221761D2">
        <w:trPr>
          <w:trHeight w:val="300"/>
        </w:trPr>
        <w:tc>
          <w:tcPr>
            <w:tcW w:w="18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5121EE2" w:rsidP="25121EE2" w:rsidRDefault="25121EE2" w14:paraId="7ACC0A8F" w14:textId="65AE416B">
            <w:pPr>
              <w:spacing w:before="200" w:beforeAutospacing="off" w:after="200" w:afterAutospacing="off" w:line="276" w:lineRule="auto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>Effectiveness</w:t>
            </w:r>
          </w:p>
        </w:tc>
        <w:tc>
          <w:tcPr>
            <w:tcW w:w="39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7E9071E5" w:rsidRDefault="25121EE2" w14:paraId="2AE5430C" w14:textId="3F1253DA">
            <w:pPr>
              <w:spacing w:before="200" w:beforeAutospacing="off" w:after="200" w:afterAutospacing="off" w:line="276" w:lineRule="auto"/>
              <w:jc w:val="center"/>
            </w:pPr>
            <w:r w:rsidRPr="7E9071E5" w:rsidR="25121EE2">
              <w:rPr>
                <w:rFonts w:ascii="Aptos" w:hAnsi="Aptos" w:eastAsia="Aptos" w:cs="Aptos"/>
                <w:sz w:val="22"/>
                <w:szCs w:val="22"/>
              </w:rPr>
              <w:t>0.87</w:t>
            </w:r>
          </w:p>
        </w:tc>
        <w:tc>
          <w:tcPr>
            <w:tcW w:w="35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25121EE2" w:rsidRDefault="25121EE2" w14:paraId="04A13119" w14:textId="2B8C5213">
            <w:pPr>
              <w:spacing w:before="200" w:beforeAutospacing="off" w:after="200" w:afterAutospacing="off" w:line="276" w:lineRule="auto"/>
              <w:jc w:val="center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>0.872</w:t>
            </w:r>
          </w:p>
        </w:tc>
      </w:tr>
      <w:tr w:rsidR="25121EE2" w:rsidTr="7E9071E5" w14:paraId="06E28006">
        <w:trPr>
          <w:trHeight w:val="300"/>
        </w:trPr>
        <w:tc>
          <w:tcPr>
            <w:tcW w:w="18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5121EE2" w:rsidP="25121EE2" w:rsidRDefault="25121EE2" w14:paraId="50D57873" w14:textId="1823E91E">
            <w:pPr>
              <w:spacing w:before="200" w:beforeAutospacing="off" w:after="200" w:afterAutospacing="off" w:line="276" w:lineRule="auto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>Reliability</w:t>
            </w:r>
          </w:p>
        </w:tc>
        <w:tc>
          <w:tcPr>
            <w:tcW w:w="39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7E9071E5" w:rsidRDefault="25121EE2" w14:paraId="473AFB83" w14:textId="50A7D3AE">
            <w:pPr>
              <w:spacing w:before="200" w:beforeAutospacing="off" w:after="200" w:afterAutospacing="off" w:line="276" w:lineRule="auto"/>
              <w:jc w:val="center"/>
            </w:pPr>
            <w:r w:rsidRPr="7E9071E5" w:rsidR="25121EE2">
              <w:rPr>
                <w:rFonts w:ascii="Aptos" w:hAnsi="Aptos" w:eastAsia="Aptos" w:cs="Aptos"/>
                <w:sz w:val="22"/>
                <w:szCs w:val="22"/>
              </w:rPr>
              <w:t>0.81</w:t>
            </w:r>
          </w:p>
        </w:tc>
        <w:tc>
          <w:tcPr>
            <w:tcW w:w="35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25121EE2" w:rsidRDefault="25121EE2" w14:paraId="35FB2FE7" w14:textId="45FC3E60">
            <w:pPr>
              <w:spacing w:before="200" w:beforeAutospacing="off" w:after="200" w:afterAutospacing="off" w:line="276" w:lineRule="auto"/>
              <w:jc w:val="center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>0.708</w:t>
            </w:r>
          </w:p>
        </w:tc>
      </w:tr>
      <w:tr w:rsidR="25121EE2" w:rsidTr="7E9071E5" w14:paraId="2DCB1813">
        <w:trPr>
          <w:trHeight w:val="300"/>
        </w:trPr>
        <w:tc>
          <w:tcPr>
            <w:tcW w:w="188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5121EE2" w:rsidP="25121EE2" w:rsidRDefault="25121EE2" w14:paraId="22799AAA" w14:textId="61930CF0">
            <w:pPr>
              <w:spacing w:before="200" w:beforeAutospacing="off" w:after="200" w:afterAutospacing="off" w:line="276" w:lineRule="auto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 xml:space="preserve">Satisfaction </w:t>
            </w:r>
          </w:p>
        </w:tc>
        <w:tc>
          <w:tcPr>
            <w:tcW w:w="391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7E9071E5" w:rsidRDefault="25121EE2" w14:paraId="54FC84D8" w14:textId="2149E747">
            <w:pPr>
              <w:spacing w:before="200" w:beforeAutospacing="off" w:after="200" w:afterAutospacing="off" w:line="276" w:lineRule="auto"/>
              <w:jc w:val="center"/>
            </w:pPr>
            <w:r w:rsidRPr="7E9071E5" w:rsidR="25121EE2">
              <w:rPr>
                <w:rFonts w:ascii="Aptos" w:hAnsi="Aptos" w:eastAsia="Aptos" w:cs="Aptos"/>
                <w:sz w:val="22"/>
                <w:szCs w:val="22"/>
              </w:rPr>
              <w:t>0.92</w:t>
            </w:r>
          </w:p>
        </w:tc>
        <w:tc>
          <w:tcPr>
            <w:tcW w:w="35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25121EE2" w:rsidP="25121EE2" w:rsidRDefault="25121EE2" w14:paraId="59A2367D" w14:textId="056B0839">
            <w:pPr>
              <w:spacing w:before="200" w:beforeAutospacing="off" w:after="200" w:afterAutospacing="off" w:line="276" w:lineRule="auto"/>
              <w:jc w:val="center"/>
            </w:pPr>
            <w:r w:rsidRPr="25121EE2" w:rsidR="25121EE2">
              <w:rPr>
                <w:rFonts w:ascii="Aptos" w:hAnsi="Aptos" w:eastAsia="Aptos" w:cs="Aptos"/>
                <w:sz w:val="22"/>
                <w:szCs w:val="22"/>
              </w:rPr>
              <w:t>0.848</w:t>
            </w:r>
          </w:p>
        </w:tc>
      </w:tr>
    </w:tbl>
    <w:p xmlns:wp14="http://schemas.microsoft.com/office/word/2010/wordml" wp14:paraId="2C078E63" wp14:textId="6BCA85B3"/>
    <w:p w:rsidR="7E9071E5" w:rsidRDefault="7E9071E5" w14:paraId="473046BF" w14:textId="2D3739ED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82"/>
        <w:gridCol w:w="6870"/>
        <w:gridCol w:w="1920"/>
      </w:tblGrid>
      <w:tr w:rsidR="7E9071E5" w:rsidTr="44B4CAF6" w14:paraId="2C6A4220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7D528D10" w14:textId="003D37F5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#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29DDB867" w14:textId="3A51D645">
            <w:pPr>
              <w:spacing w:before="0" w:beforeAutospacing="off" w:after="0" w:afterAutospacing="off" w:line="276" w:lineRule="auto"/>
              <w:ind w:left="720" w:right="0"/>
            </w:pPr>
            <w:r w:rsidRPr="7E9071E5" w:rsidR="7E9071E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Statements</w:t>
            </w:r>
          </w:p>
        </w:tc>
        <w:tc>
          <w:tcPr>
            <w:tcW w:w="192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700B92F8" w14:textId="325674B8">
            <w:pPr>
              <w:spacing w:before="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Sub-scales</w:t>
            </w:r>
          </w:p>
        </w:tc>
      </w:tr>
      <w:tr w:rsidR="7E9071E5" w:rsidTr="44B4CAF6" w14:paraId="08AFB2A5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59000FF" w14:textId="131F091B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76264EE8" w14:textId="4EB5A545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HelixVM</w:t>
            </w: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 improves my access to healthcare services. </w:t>
            </w:r>
          </w:p>
        </w:tc>
        <w:tc>
          <w:tcPr>
            <w:tcW w:w="1920" w:type="dxa"/>
            <w:vMerge w:val="restart"/>
            <w:tcBorders>
              <w:top w:val="single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7E9071E5" w:rsidP="7E9071E5" w:rsidRDefault="7E9071E5" w14:paraId="2EE66678" w14:textId="12B57CB6">
            <w:pPr>
              <w:spacing w:before="0" w:beforeAutospacing="off" w:after="0" w:afterAutospacing="off" w:line="276" w:lineRule="auto"/>
              <w:jc w:val="center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Usefulness</w:t>
            </w:r>
          </w:p>
        </w:tc>
      </w:tr>
      <w:tr w:rsidR="7E9071E5" w:rsidTr="44B4CAF6" w14:paraId="649E5480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DEF9A84" w14:textId="59466EE7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2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717F1FA2" w14:textId="10A3A759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The platform saved me time traveling to a doctor, </w:t>
            </w: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hospital</w:t>
            </w: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 or a specialist clinic. 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36CB7F98"/>
        </w:tc>
      </w:tr>
      <w:tr w:rsidR="7E9071E5" w:rsidTr="44B4CAF6" w14:paraId="0C68C3C1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44596BB0" w14:textId="579E7CCD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3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71205DCC" w14:textId="0C01021B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The platform provides for my healthcare </w:t>
            </w: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need</w:t>
            </w: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.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0FA0C10B"/>
        </w:tc>
      </w:tr>
      <w:tr w:rsidR="7E9071E5" w:rsidTr="44B4CAF6" w14:paraId="23BDDC08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24843EB8" w14:textId="6DC61397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4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9EA6143" w:rsidP="7E9071E5" w:rsidRDefault="39EA6143" w14:paraId="0554739C" w14:textId="45EC73E2">
            <w:pPr>
              <w:spacing w:before="0" w:beforeAutospacing="off" w:after="0" w:afterAutospacing="off" w:line="276" w:lineRule="auto"/>
            </w:pPr>
            <w:r w:rsidRPr="44B4CAF6" w:rsidR="39EA6143">
              <w:rPr>
                <w:rFonts w:ascii="Calibri" w:hAnsi="Calibri" w:eastAsia="Calibri" w:cs="Calibri"/>
                <w:sz w:val="20"/>
                <w:szCs w:val="20"/>
              </w:rPr>
              <w:t>I find the Fast-track Rx (ability to receive prescription without virtual visit) service useful.</w:t>
            </w:r>
          </w:p>
        </w:tc>
        <w:tc>
          <w:tcPr>
            <w:tcW w:w="1920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2F96A5C6"/>
        </w:tc>
      </w:tr>
      <w:tr w:rsidR="7E9071E5" w:rsidTr="44B4CAF6" w14:paraId="1E6750ED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1CB1ADC0" w14:textId="1A844175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5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FF4E6EE" w14:textId="2D806B41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It was simple to use this system.</w:t>
            </w:r>
          </w:p>
        </w:tc>
        <w:tc>
          <w:tcPr>
            <w:tcW w:w="1920" w:type="dxa"/>
            <w:vMerge w:val="restart"/>
            <w:tcBorders>
              <w:top w:val="nil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center"/>
          </w:tcPr>
          <w:p w:rsidR="7E9071E5" w:rsidP="7E9071E5" w:rsidRDefault="7E9071E5" w14:paraId="038F160C" w14:textId="6C420749">
            <w:pPr>
              <w:spacing w:before="0" w:beforeAutospacing="off" w:after="0" w:afterAutospacing="off" w:line="276" w:lineRule="auto"/>
              <w:jc w:val="center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Ease of Use</w:t>
            </w:r>
          </w:p>
          <w:p w:rsidR="7E9071E5" w:rsidP="7E9071E5" w:rsidRDefault="7E9071E5" w14:paraId="6DD9196D" w14:textId="70EFD2FA">
            <w:pPr>
              <w:spacing w:before="0" w:beforeAutospacing="off" w:after="0" w:afterAutospacing="off" w:line="276" w:lineRule="auto"/>
              <w:jc w:val="center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7E9071E5" w:rsidTr="44B4CAF6" w14:paraId="2AD19B72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6756D6" w:rsidP="7E9071E5" w:rsidRDefault="106756D6" w14:paraId="2A9FA959" w14:textId="6C60C795">
            <w:pPr>
              <w:spacing w:before="200" w:beforeAutospacing="off" w:after="0" w:afterAutospacing="off" w:line="276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7E9071E5" w:rsidR="106756D6">
              <w:rPr>
                <w:rFonts w:ascii="Calibri" w:hAnsi="Calibri" w:eastAsia="Calibri" w:cs="Calibri"/>
                <w:sz w:val="20"/>
                <w:szCs w:val="20"/>
              </w:rPr>
              <w:t>6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1C16CF76" w14:textId="7C878E34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It was easy to learn to use the system. 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052BC3B2"/>
        </w:tc>
      </w:tr>
      <w:tr w:rsidR="7E9071E5" w:rsidTr="44B4CAF6" w14:paraId="0448016B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F03BDDC" w:rsidP="7E9071E5" w:rsidRDefault="2F03BDDC" w14:paraId="6A698A1D" w14:textId="47706BDE">
            <w:pPr>
              <w:pStyle w:val="Normal"/>
              <w:spacing w:line="276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7E9071E5" w:rsidR="2F03BDDC">
              <w:rPr>
                <w:rFonts w:ascii="Calibri" w:hAnsi="Calibri" w:eastAsia="Calibri" w:cs="Calibri"/>
                <w:sz w:val="20"/>
                <w:szCs w:val="20"/>
              </w:rPr>
              <w:t>7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3398B114" w14:textId="530A194D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The way I interact with this system is pleasant.</w:t>
            </w:r>
          </w:p>
        </w:tc>
        <w:tc>
          <w:tcPr>
            <w:tcW w:w="1920" w:type="dxa"/>
            <w:vMerge/>
            <w:tcBorders/>
            <w:tcMar>
              <w:left w:w="108" w:type="dxa"/>
              <w:right w:w="108" w:type="dxa"/>
            </w:tcMar>
            <w:vAlign w:val="top"/>
          </w:tcPr>
          <w:p w14:paraId="196A9893"/>
        </w:tc>
      </w:tr>
      <w:tr w:rsidR="7E9071E5" w:rsidTr="44B4CAF6" w14:paraId="1C081C07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F03BDDC" w:rsidP="7E9071E5" w:rsidRDefault="2F03BDDC" w14:paraId="1AAAB0C0" w14:textId="6F8CBE58">
            <w:pPr>
              <w:pStyle w:val="Normal"/>
              <w:spacing w:line="276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7E9071E5" w:rsidR="2F03BDDC">
              <w:rPr>
                <w:rFonts w:ascii="Calibri" w:hAnsi="Calibri" w:eastAsia="Calibri" w:cs="Calibri"/>
                <w:sz w:val="20"/>
                <w:szCs w:val="20"/>
              </w:rPr>
              <w:t>8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1379101C" w14:textId="7FA1A968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I like using the system. </w:t>
            </w:r>
          </w:p>
        </w:tc>
        <w:tc>
          <w:tcPr>
            <w:tcW w:w="1920" w:type="dxa"/>
            <w:vMerge/>
            <w:tcBorders/>
            <w:tcMar>
              <w:left w:w="108" w:type="dxa"/>
              <w:right w:w="108" w:type="dxa"/>
            </w:tcMar>
            <w:vAlign w:val="top"/>
          </w:tcPr>
          <w:p w14:paraId="760C7640"/>
        </w:tc>
      </w:tr>
      <w:tr w:rsidR="7E9071E5" w:rsidTr="44B4CAF6" w14:paraId="5EC80218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44601D0" w:rsidP="7E9071E5" w:rsidRDefault="344601D0" w14:paraId="695C94E8" w14:textId="537C2EF0">
            <w:pPr>
              <w:pStyle w:val="Normal"/>
              <w:spacing w:line="276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7E9071E5" w:rsidR="344601D0">
              <w:rPr>
                <w:rFonts w:ascii="Calibri" w:hAnsi="Calibri" w:eastAsia="Calibri" w:cs="Calibri"/>
                <w:sz w:val="20"/>
                <w:szCs w:val="20"/>
              </w:rPr>
              <w:t>9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04EA1E41" w:rsidP="7E9071E5" w:rsidRDefault="04EA1E41" w14:paraId="4584BCED" w14:textId="028B5194">
            <w:pPr>
              <w:spacing w:before="0" w:beforeAutospacing="off" w:after="0" w:afterAutospacing="off" w:line="276" w:lineRule="auto"/>
            </w:pPr>
            <w:r w:rsidRPr="44B4CAF6" w:rsidR="04EA1E41">
              <w:rPr>
                <w:rFonts w:ascii="Calibri" w:hAnsi="Calibri" w:eastAsia="Calibri" w:cs="Calibri"/>
                <w:sz w:val="20"/>
                <w:szCs w:val="20"/>
              </w:rPr>
              <w:t>The system is simple and easy to</w:t>
            </w:r>
            <w:r w:rsidRPr="44B4CAF6" w:rsidR="67406BC3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  <w:r w:rsidRPr="44B4CAF6" w:rsidR="04EA1E41">
              <w:rPr>
                <w:rFonts w:ascii="Calibri" w:hAnsi="Calibri" w:eastAsia="Calibri" w:cs="Calibri"/>
                <w:sz w:val="20"/>
                <w:szCs w:val="20"/>
              </w:rPr>
              <w:t>understand.</w:t>
            </w:r>
          </w:p>
        </w:tc>
        <w:tc>
          <w:tcPr>
            <w:tcW w:w="1920" w:type="dxa"/>
            <w:vMerge/>
            <w:tcBorders/>
            <w:tcMar>
              <w:left w:w="108" w:type="dxa"/>
              <w:right w:w="108" w:type="dxa"/>
            </w:tcMar>
            <w:vAlign w:val="top"/>
          </w:tcPr>
          <w:p w14:paraId="4C2D8B46"/>
        </w:tc>
      </w:tr>
      <w:tr w:rsidR="7E9071E5" w:rsidTr="44B4CAF6" w14:paraId="09EA037B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0B97BA4" w:rsidP="7E9071E5" w:rsidRDefault="40B97BA4" w14:paraId="3C82EB00" w14:textId="3DE30CC1">
            <w:pPr>
              <w:spacing w:before="200" w:beforeAutospacing="off" w:after="0" w:afterAutospacing="off" w:line="276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7E9071E5" w:rsidR="40B97BA4">
              <w:rPr>
                <w:rFonts w:ascii="Calibri" w:hAnsi="Calibri" w:eastAsia="Calibri" w:cs="Calibri"/>
                <w:sz w:val="20"/>
                <w:szCs w:val="20"/>
              </w:rPr>
              <w:t>10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2083ED7C" w14:textId="60A73990">
            <w:pPr>
              <w:spacing w:before="0" w:beforeAutospacing="off" w:after="0" w:afterAutospacing="off" w:line="276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I believe I could receive the care I needed quickly using this system. </w:t>
            </w:r>
          </w:p>
        </w:tc>
        <w:tc>
          <w:tcPr>
            <w:tcW w:w="1920" w:type="dxa"/>
            <w:vMerge w:val="restart"/>
            <w:tcBorders>
              <w:top w:val="nil"/>
              <w:left w:val="single" w:color="000000" w:themeColor="text1" w:sz="8"/>
              <w:bottom w:val="single" w:color="000000" w:themeColor="text1" w:sz="0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29E63BF" w14:textId="41E1CC70">
            <w:pPr>
              <w:spacing w:before="0" w:beforeAutospacing="off" w:after="0" w:afterAutospacing="off" w:line="276" w:lineRule="auto"/>
              <w:jc w:val="center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Effectiveness</w:t>
            </w:r>
          </w:p>
        </w:tc>
      </w:tr>
      <w:tr w:rsidR="7E9071E5" w:rsidTr="44B4CAF6" w14:paraId="40C025CB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32F2B258" w14:textId="22814419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</w:t>
            </w:r>
            <w:r w:rsidRPr="7E9071E5" w:rsidR="7EFA4A16">
              <w:rPr>
                <w:rFonts w:ascii="Calibri" w:hAnsi="Calibri" w:eastAsia="Calibri" w:cs="Calibri"/>
                <w:sz w:val="20"/>
                <w:szCs w:val="20"/>
              </w:rPr>
              <w:t>1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6D8DC07F" w14:textId="1725363E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This system can do everything I would want it to be able to do. </w:t>
            </w:r>
          </w:p>
        </w:tc>
        <w:tc>
          <w:tcPr>
            <w:tcW w:w="1920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14:paraId="40BDC4EA"/>
        </w:tc>
      </w:tr>
      <w:tr w:rsidR="7E9071E5" w:rsidTr="44B4CAF6" w14:paraId="61714AA7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1D100245" w14:textId="131860F6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</w:t>
            </w:r>
            <w:r w:rsidRPr="7E9071E5" w:rsidR="2CAC2F54">
              <w:rPr>
                <w:rFonts w:ascii="Calibri" w:hAnsi="Calibri" w:eastAsia="Calibri" w:cs="Calibri"/>
                <w:sz w:val="20"/>
                <w:szCs w:val="20"/>
              </w:rPr>
              <w:t>2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759CD62A" w14:textId="64BE650C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I can easily talk to the clinician and/or receive treatment using this system. 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36617C68"/>
        </w:tc>
      </w:tr>
      <w:tr w:rsidR="7E9071E5" w:rsidTr="44B4CAF6" w14:paraId="1A8E4877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3AF099C6" w14:textId="1E698F51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</w:t>
            </w:r>
            <w:r w:rsidRPr="7E9071E5" w:rsidR="52B94832">
              <w:rPr>
                <w:rFonts w:ascii="Calibri" w:hAnsi="Calibri" w:eastAsia="Calibri" w:cs="Calibri"/>
                <w:sz w:val="20"/>
                <w:szCs w:val="20"/>
              </w:rPr>
              <w:t>3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4A31AB0F" w14:textId="2F842ECF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I can hear the clinician clearly using the telehealth system. 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705695E3"/>
        </w:tc>
      </w:tr>
      <w:tr w:rsidR="7E9071E5" w:rsidTr="44B4CAF6" w14:paraId="6BDF3933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1C7B14A2" w14:textId="12E6D57F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</w:t>
            </w:r>
            <w:r w:rsidRPr="7E9071E5" w:rsidR="6ACF5643">
              <w:rPr>
                <w:rFonts w:ascii="Calibri" w:hAnsi="Calibri" w:eastAsia="Calibri" w:cs="Calibri"/>
                <w:sz w:val="20"/>
                <w:szCs w:val="20"/>
              </w:rPr>
              <w:t>4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3463A54" w14:textId="7F54B6AA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I felt I</w:t>
            </w: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 was able to express myself effectively. 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7D6157A2"/>
        </w:tc>
      </w:tr>
      <w:tr w:rsidR="7E9071E5" w:rsidTr="44B4CAF6" w14:paraId="08919D90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9EB04D3" w14:textId="1D6EB3C8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</w:t>
            </w:r>
            <w:r w:rsidRPr="7E9071E5" w:rsidR="1CB593D2">
              <w:rPr>
                <w:rFonts w:ascii="Calibri" w:hAnsi="Calibri" w:eastAsia="Calibri" w:cs="Calibri"/>
                <w:sz w:val="20"/>
                <w:szCs w:val="20"/>
              </w:rPr>
              <w:t>5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588D57FB" w14:textId="0FB7B94F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Using the system, I can see the clinician as well as if we met in person. 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7522E651"/>
        </w:tc>
      </w:tr>
      <w:tr w:rsidR="7E9071E5" w:rsidTr="44B4CAF6" w14:paraId="3558C8AB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3A48DC30" w14:textId="69856393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6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EA52D8A" w14:textId="28981E52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Whenever I made a mistake using the system, I could recover easily and quickly.</w:t>
            </w:r>
          </w:p>
        </w:tc>
        <w:tc>
          <w:tcPr>
            <w:tcW w:w="1920" w:type="dxa"/>
            <w:vMerge w:val="restart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E9071E5" w:rsidP="7E9071E5" w:rsidRDefault="7E9071E5" w14:paraId="23AC4AC6" w14:textId="2BE98BD4">
            <w:pPr>
              <w:spacing w:before="0" w:beforeAutospacing="off" w:after="0" w:afterAutospacing="off" w:line="276" w:lineRule="auto"/>
              <w:jc w:val="center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Reliability</w:t>
            </w:r>
          </w:p>
          <w:p w:rsidR="7E9071E5" w:rsidP="7E9071E5" w:rsidRDefault="7E9071E5" w14:paraId="5CC169C9" w14:textId="25274D71">
            <w:pPr>
              <w:spacing w:before="0" w:beforeAutospacing="off" w:after="0" w:afterAutospacing="off" w:line="276" w:lineRule="auto"/>
              <w:jc w:val="center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7E9071E5" w:rsidTr="44B4CAF6" w14:paraId="4FADB224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63E911A" w14:textId="091EF898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7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61F61A62" w14:textId="6FBA807E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The system gave error messages that clearly told me how to fix problems. 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5620EECD"/>
        </w:tc>
      </w:tr>
      <w:tr w:rsidR="7E9071E5" w:rsidTr="44B4CAF6" w14:paraId="61419937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22B5B0F0" w14:textId="420A3583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8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35F494B" w14:textId="39EB02DE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I feel comfortable communicating with the clinician using the system. </w:t>
            </w:r>
          </w:p>
        </w:tc>
        <w:tc>
          <w:tcPr>
            <w:tcW w:w="1920" w:type="dxa"/>
            <w:vMerge w:val="restart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7E9071E5" w:rsidP="7E9071E5" w:rsidRDefault="7E9071E5" w14:paraId="5BEAC859" w14:textId="20957856">
            <w:pPr>
              <w:spacing w:before="0" w:beforeAutospacing="off" w:after="0" w:afterAutospacing="off" w:line="276" w:lineRule="auto"/>
              <w:jc w:val="center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Satisfaction</w:t>
            </w:r>
          </w:p>
        </w:tc>
      </w:tr>
      <w:tr w:rsidR="7E9071E5" w:rsidTr="44B4CAF6" w14:paraId="6E993681">
        <w:trPr>
          <w:trHeight w:val="54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7EF3DD3A" w14:textId="2BE5E9F7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19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5A79E848" w14:textId="14D1328A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This app/platform is an acceptable way to receive healthcare services. 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30B266D1"/>
        </w:tc>
      </w:tr>
      <w:tr w:rsidR="7E9071E5" w:rsidTr="44B4CAF6" w14:paraId="5F5B0AA1">
        <w:trPr>
          <w:trHeight w:val="30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44C4F359" w14:textId="713BA3D3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20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0787A06B" w14:textId="681D874B">
            <w:pPr>
              <w:spacing w:before="0" w:beforeAutospacing="off" w:after="0" w:afterAutospacing="off" w:line="276" w:lineRule="auto"/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I would use the </w:t>
            </w: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HelixVM</w:t>
            </w: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 services again. 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171C7EEB"/>
        </w:tc>
      </w:tr>
      <w:tr w:rsidR="7E9071E5" w:rsidTr="44B4CAF6" w14:paraId="1B633856">
        <w:trPr>
          <w:trHeight w:val="60"/>
        </w:trPr>
        <w:tc>
          <w:tcPr>
            <w:tcW w:w="682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7E9071E5" w:rsidRDefault="7E9071E5" w14:paraId="7D4525C7" w14:textId="0D53FACC">
            <w:pPr>
              <w:spacing w:before="200" w:beforeAutospacing="off" w:after="0" w:afterAutospacing="off" w:line="276" w:lineRule="auto"/>
            </w:pPr>
            <w:r w:rsidRPr="7E9071E5" w:rsidR="7E9071E5">
              <w:rPr>
                <w:rFonts w:ascii="Calibri" w:hAnsi="Calibri" w:eastAsia="Calibri" w:cs="Calibri"/>
                <w:sz w:val="20"/>
                <w:szCs w:val="20"/>
              </w:rPr>
              <w:t>21</w:t>
            </w:r>
          </w:p>
        </w:tc>
        <w:tc>
          <w:tcPr>
            <w:tcW w:w="68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9071E5" w:rsidP="44B4CAF6" w:rsidRDefault="7E9071E5" w14:paraId="64EABBBF" w14:textId="7296AF82">
            <w:pPr>
              <w:spacing w:before="0" w:beforeAutospacing="off" w:after="0" w:afterAutospacing="off" w:line="276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 xml:space="preserve">Overall, I am satisfied with </w:t>
            </w:r>
            <w:r w:rsidRPr="44B4CAF6" w:rsidR="7E9071E5">
              <w:rPr>
                <w:rFonts w:ascii="Calibri" w:hAnsi="Calibri" w:eastAsia="Calibri" w:cs="Calibri"/>
                <w:sz w:val="20"/>
                <w:szCs w:val="20"/>
              </w:rPr>
              <w:t>HelixVM</w:t>
            </w:r>
            <w:r w:rsidRPr="44B4CAF6" w:rsidR="5897BE36">
              <w:rPr>
                <w:rFonts w:ascii="Calibri" w:hAnsi="Calibri" w:eastAsia="Calibri" w:cs="Calibri"/>
                <w:sz w:val="20"/>
                <w:szCs w:val="20"/>
              </w:rPr>
              <w:t>.</w:t>
            </w:r>
          </w:p>
        </w:tc>
        <w:tc>
          <w:tcPr>
            <w:tcW w:w="1920" w:type="dxa"/>
            <w:vMerge/>
            <w:tcBorders/>
            <w:tcMar/>
            <w:vAlign w:val="center"/>
          </w:tcPr>
          <w:p w14:paraId="59AE3BF6"/>
        </w:tc>
      </w:tr>
    </w:tbl>
    <w:p w:rsidR="7E9071E5" w:rsidRDefault="7E9071E5" w14:paraId="6675E737" w14:textId="49DC7DEA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0E58A6"/>
    <w:rsid w:val="041AC4BF"/>
    <w:rsid w:val="04EA1E41"/>
    <w:rsid w:val="106756D6"/>
    <w:rsid w:val="113E5FFD"/>
    <w:rsid w:val="176CC818"/>
    <w:rsid w:val="1CB593D2"/>
    <w:rsid w:val="233C55D4"/>
    <w:rsid w:val="25121EE2"/>
    <w:rsid w:val="2CAC2F54"/>
    <w:rsid w:val="2F03BDDC"/>
    <w:rsid w:val="344601D0"/>
    <w:rsid w:val="3996C73D"/>
    <w:rsid w:val="39EA6143"/>
    <w:rsid w:val="40B97BA4"/>
    <w:rsid w:val="42FE24CC"/>
    <w:rsid w:val="44B4CAF6"/>
    <w:rsid w:val="49315D44"/>
    <w:rsid w:val="4A7849A5"/>
    <w:rsid w:val="52B94832"/>
    <w:rsid w:val="5897BE36"/>
    <w:rsid w:val="5A974D2E"/>
    <w:rsid w:val="5E62C459"/>
    <w:rsid w:val="5E89A4A0"/>
    <w:rsid w:val="630E58A6"/>
    <w:rsid w:val="6502B79E"/>
    <w:rsid w:val="67406BC3"/>
    <w:rsid w:val="6ACF5643"/>
    <w:rsid w:val="7956F404"/>
    <w:rsid w:val="7BD8AC55"/>
    <w:rsid w:val="7E9071E5"/>
    <w:rsid w:val="7EFA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E58A6"/>
  <w15:chartTrackingRefBased/>
  <w15:docId w15:val="{A17C9D5D-F1CB-43AA-82F1-2255D7D882D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5F65820C2E645AB8A18B741850D42" ma:contentTypeVersion="14" ma:contentTypeDescription="Create a new document." ma:contentTypeScope="" ma:versionID="c6a3edaf7fe9e975c6e6376ddda8ba50">
  <xsd:schema xmlns:xsd="http://www.w3.org/2001/XMLSchema" xmlns:xs="http://www.w3.org/2001/XMLSchema" xmlns:p="http://schemas.microsoft.com/office/2006/metadata/properties" xmlns:ns2="417e3c1a-cdc6-4c10-b8ba-bc3c4bb4c694" xmlns:ns3="bb3d5c23-9e55-4f74-97b7-9643830e478b" targetNamespace="http://schemas.microsoft.com/office/2006/metadata/properties" ma:root="true" ma:fieldsID="ccbfd26e1556db9aad9e9d90e3f57858" ns2:_="" ns3:_="">
    <xsd:import namespace="417e3c1a-cdc6-4c10-b8ba-bc3c4bb4c694"/>
    <xsd:import namespace="bb3d5c23-9e55-4f74-97b7-9643830e4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e3c1a-cdc6-4c10-b8ba-bc3c4bb4c6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2c2bd4f-dffd-4ed4-96d2-0142e513c3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d5c23-9e55-4f74-97b7-9643830e4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bc48955-e57d-47f7-a57b-9674b4713a40}" ma:internalName="TaxCatchAll" ma:showField="CatchAllData" ma:web="bb3d5c23-9e55-4f74-97b7-9643830e47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d5c23-9e55-4f74-97b7-9643830e478b" xsi:nil="true"/>
    <lcf76f155ced4ddcb4097134ff3c332f xmlns="417e3c1a-cdc6-4c10-b8ba-bc3c4bb4c6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269DE85-88A3-4285-BEC1-C366CB9DAE18}"/>
</file>

<file path=customXml/itemProps2.xml><?xml version="1.0" encoding="utf-8"?>
<ds:datastoreItem xmlns:ds="http://schemas.openxmlformats.org/officeDocument/2006/customXml" ds:itemID="{9EEF05A7-CA58-4697-9599-6521EADD8DA5}"/>
</file>

<file path=customXml/itemProps3.xml><?xml version="1.0" encoding="utf-8"?>
<ds:datastoreItem xmlns:ds="http://schemas.openxmlformats.org/officeDocument/2006/customXml" ds:itemID="{652791BB-A9FD-4BC4-AA7D-207AA1BE15E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kta Jain</dc:creator>
  <keywords/>
  <dc:description/>
  <lastModifiedBy>Ekta Jain</lastModifiedBy>
  <dcterms:created xsi:type="dcterms:W3CDTF">2024-09-16T18:57:39.0000000Z</dcterms:created>
  <dcterms:modified xsi:type="dcterms:W3CDTF">2024-09-25T11:50:06.981624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5F65820C2E645AB8A18B741850D42</vt:lpwstr>
  </property>
  <property fmtid="{D5CDD505-2E9C-101B-9397-08002B2CF9AE}" pid="3" name="MediaServiceImageTags">
    <vt:lpwstr/>
  </property>
</Properties>
</file>